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8D3" w:rsidRDefault="00163150">
      <w:r>
        <w:t xml:space="preserve">Supplement </w:t>
      </w:r>
      <w:r w:rsidR="004700AA">
        <w:t xml:space="preserve">Table 1: </w:t>
      </w:r>
      <w:proofErr w:type="spellStart"/>
      <w:r w:rsidR="004700AA">
        <w:t>qPCR</w:t>
      </w:r>
      <w:proofErr w:type="spellEnd"/>
      <w:r w:rsidR="004700AA">
        <w:t>-Data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659"/>
        <w:gridCol w:w="641"/>
        <w:gridCol w:w="283"/>
        <w:gridCol w:w="659"/>
        <w:gridCol w:w="641"/>
        <w:gridCol w:w="283"/>
        <w:gridCol w:w="659"/>
        <w:gridCol w:w="641"/>
        <w:gridCol w:w="283"/>
        <w:gridCol w:w="753"/>
        <w:gridCol w:w="732"/>
        <w:gridCol w:w="323"/>
        <w:gridCol w:w="659"/>
        <w:gridCol w:w="641"/>
        <w:gridCol w:w="283"/>
        <w:gridCol w:w="753"/>
        <w:gridCol w:w="732"/>
        <w:gridCol w:w="323"/>
      </w:tblGrid>
      <w:tr w:rsidR="0030781A" w:rsidRPr="00777A38" w:rsidTr="003F009A">
        <w:trPr>
          <w:gridAfter w:val="8"/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D76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p5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55 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 d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0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0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420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0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0,7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307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0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3078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30781A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bookmarkStart w:id="0" w:name="_GoBack"/>
        <w:bookmarkEnd w:id="0"/>
      </w:tr>
      <w:tr w:rsidR="0030781A" w:rsidRPr="00777A38" w:rsidTr="004700AA">
        <w:trPr>
          <w:gridAfter w:val="8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5717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0781A" w:rsidRPr="00777A38" w:rsidTr="003F009A">
        <w:trPr>
          <w:gridAfter w:val="8"/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D76D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p7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p55 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p75 d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777A38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highlight w:val="yellow"/>
                <w:lang w:eastAsia="de-DE"/>
              </w:rPr>
            </w:pP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62059D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1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0,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420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0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0,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0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81A" w:rsidRPr="003F009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4</w:t>
            </w:r>
          </w:p>
        </w:tc>
      </w:tr>
      <w:tr w:rsidR="0030781A" w:rsidRPr="00777A38" w:rsidTr="003F009A">
        <w:trPr>
          <w:gridAfter w:val="8"/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81A" w:rsidRPr="007F44BA" w:rsidRDefault="0030781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trike/>
                <w:highlight w:val="yellow"/>
                <w:lang w:eastAsia="de-DE"/>
              </w:rPr>
            </w:pP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5717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26C97" w:rsidRPr="00777A38" w:rsidTr="004700A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EGF-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T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5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55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75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F44BA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3F009A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,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5717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26C97" w:rsidRPr="00777A38" w:rsidTr="004700A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EGF-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T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5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55 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 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75 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5717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26C97" w:rsidRPr="00777A38" w:rsidTr="004700A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yve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T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5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D26C97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55 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D26C97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 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C97" w:rsidRPr="00777A38" w:rsidRDefault="00D26C97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75 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lastRenderedPageBreak/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75717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11E5A" w:rsidRPr="00777A38" w:rsidTr="004700AA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T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5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55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1E5A" w:rsidRPr="00777A38" w:rsidRDefault="00311E5A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-Rp75d </w:t>
            </w: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777A38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  <w:tr w:rsidR="00D47DD9" w:rsidRPr="00777A38" w:rsidTr="004700A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1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0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A38" w:rsidRPr="0062059D" w:rsidRDefault="00777A38" w:rsidP="00777A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62059D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</w:tr>
    </w:tbl>
    <w:p w:rsidR="00777A38" w:rsidRDefault="00777A38"/>
    <w:sectPr w:rsidR="00777A38" w:rsidSect="00777A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17"/>
    <w:rsid w:val="00163150"/>
    <w:rsid w:val="0030781A"/>
    <w:rsid w:val="00311E5A"/>
    <w:rsid w:val="003F009A"/>
    <w:rsid w:val="00420727"/>
    <w:rsid w:val="004700AA"/>
    <w:rsid w:val="0062059D"/>
    <w:rsid w:val="00777A38"/>
    <w:rsid w:val="007F44BA"/>
    <w:rsid w:val="00A808D3"/>
    <w:rsid w:val="00A92E9C"/>
    <w:rsid w:val="00D26C97"/>
    <w:rsid w:val="00D31B17"/>
    <w:rsid w:val="00D47DD9"/>
    <w:rsid w:val="00D7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21F9A"/>
  <w15:chartTrackingRefBased/>
  <w15:docId w15:val="{B93A898A-56DD-4B58-8208-EB46F8E3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ok, Norbert</dc:creator>
  <cp:keywords/>
  <dc:description/>
  <cp:lastModifiedBy>Kociok, Norbert</cp:lastModifiedBy>
  <cp:revision>3</cp:revision>
  <dcterms:created xsi:type="dcterms:W3CDTF">2020-09-24T08:33:00Z</dcterms:created>
  <dcterms:modified xsi:type="dcterms:W3CDTF">2020-09-24T08:37:00Z</dcterms:modified>
</cp:coreProperties>
</file>